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24A5F10E" w14:textId="21B4D320" w:rsidR="00F41847" w:rsidRPr="00F41847" w:rsidRDefault="00F41847" w:rsidP="00F4184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F41847">
        <w:rPr>
          <w:rFonts w:eastAsia="Times New Roman" w:cs="Times New Roman"/>
          <w:szCs w:val="24"/>
          <w:lang w:eastAsia="en-GB"/>
        </w:rPr>
        <w:t>MRI Data Acquisition Parameters</w:t>
      </w:r>
    </w:p>
    <w:p w14:paraId="08451C38" w14:textId="57964303" w:rsidR="00994A3D" w:rsidRPr="00994A3D" w:rsidRDefault="00F41847" w:rsidP="00F4184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F41847">
        <w:rPr>
          <w:rFonts w:eastAsia="Times New Roman" w:cs="Times New Roman"/>
          <w:szCs w:val="24"/>
          <w:lang w:eastAsia="en-GB"/>
        </w:rPr>
        <w:t>Philips Ingenia CX: 3D T1</w:t>
      </w:r>
      <w:r w:rsidR="00812C6D">
        <w:rPr>
          <w:rFonts w:ascii="바탕" w:eastAsia="바탕" w:hAnsi="바탕" w:cs="바탕"/>
          <w:szCs w:val="24"/>
          <w:lang w:eastAsia="ko-KR"/>
        </w:rPr>
        <w:t xml:space="preserve">w </w:t>
      </w:r>
      <w:r w:rsidRPr="00F41847">
        <w:rPr>
          <w:rFonts w:eastAsia="Times New Roman" w:cs="Times New Roman"/>
          <w:szCs w:val="24"/>
          <w:lang w:eastAsia="en-GB"/>
        </w:rPr>
        <w:t xml:space="preserve">images with </w:t>
      </w:r>
      <w:r w:rsidR="00BF74FE" w:rsidRPr="00BF74FE">
        <w:rPr>
          <w:rFonts w:eastAsia="Times New Roman" w:cs="Times New Roman"/>
          <w:szCs w:val="24"/>
          <w:lang w:eastAsia="en-GB"/>
        </w:rPr>
        <w:t>0.98 × 0.98 × 1 mm³</w:t>
      </w:r>
      <w:r w:rsidR="00E90247">
        <w:rPr>
          <w:rFonts w:eastAsia="Times New Roman" w:cs="Times New Roman" w:hint="eastAsia"/>
          <w:szCs w:val="24"/>
          <w:lang w:eastAsia="ko-KR"/>
        </w:rPr>
        <w:t xml:space="preserve"> </w:t>
      </w:r>
      <w:r w:rsidRPr="00F41847">
        <w:rPr>
          <w:rFonts w:eastAsia="Times New Roman" w:cs="Times New Roman"/>
          <w:szCs w:val="24"/>
          <w:lang w:eastAsia="en-GB"/>
        </w:rPr>
        <w:t xml:space="preserve">voxels were acquired using a spoiled gradient echo sequence with flip angle = 8°, repetition time (TR) = 9.905 </w:t>
      </w:r>
      <w:proofErr w:type="spellStart"/>
      <w:r w:rsidRPr="00F41847">
        <w:rPr>
          <w:rFonts w:eastAsia="Times New Roman" w:cs="Times New Roman"/>
          <w:szCs w:val="24"/>
          <w:lang w:eastAsia="en-GB"/>
        </w:rPr>
        <w:t>ms</w:t>
      </w:r>
      <w:proofErr w:type="spellEnd"/>
      <w:r w:rsidRPr="00F41847">
        <w:rPr>
          <w:rFonts w:eastAsia="Times New Roman" w:cs="Times New Roman"/>
          <w:szCs w:val="24"/>
          <w:lang w:eastAsia="en-GB"/>
        </w:rPr>
        <w:t xml:space="preserve">, echo time (TE) = 4.603 </w:t>
      </w:r>
      <w:proofErr w:type="spellStart"/>
      <w:r w:rsidRPr="00F41847">
        <w:rPr>
          <w:rFonts w:eastAsia="Times New Roman" w:cs="Times New Roman"/>
          <w:szCs w:val="24"/>
          <w:lang w:eastAsia="en-GB"/>
        </w:rPr>
        <w:t>ms</w:t>
      </w:r>
      <w:proofErr w:type="spellEnd"/>
      <w:r w:rsidRPr="00F41847">
        <w:rPr>
          <w:rFonts w:eastAsia="Times New Roman" w:cs="Times New Roman"/>
          <w:szCs w:val="24"/>
          <w:lang w:eastAsia="en-GB"/>
        </w:rPr>
        <w:t>, matrix = 224 x 224, and field of view (FOV) = 22 cm.</w:t>
      </w:r>
    </w:p>
    <w:p w14:paraId="5E584EE8" w14:textId="49F01E27" w:rsidR="00994A3D" w:rsidRPr="00994A3D" w:rsidRDefault="00654E8F" w:rsidP="0001436A">
      <w:pPr>
        <w:pStyle w:val="1"/>
      </w:pPr>
      <w:r w:rsidRPr="00994A3D">
        <w:t>Supplementary Tables</w:t>
      </w:r>
    </w:p>
    <w:p w14:paraId="09B0957E" w14:textId="54AB3478" w:rsidR="00680D96" w:rsidRDefault="00680D96" w:rsidP="00680D96">
      <w:pPr>
        <w:pStyle w:val="2"/>
        <w:rPr>
          <w:rFonts w:eastAsiaTheme="minorEastAsia"/>
          <w:lang w:eastAsia="ko-KR"/>
        </w:rPr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ko-KR"/>
        </w:rPr>
        <w:t>Tables</w:t>
      </w:r>
    </w:p>
    <w:p w14:paraId="3F9DD6A6" w14:textId="2139C8D7" w:rsidR="00680D96" w:rsidRDefault="00680D96" w:rsidP="00680D96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b/>
          <w:bCs/>
          <w:sz w:val="22"/>
        </w:rPr>
        <w:t>Supplementary Table 1.</w:t>
      </w:r>
      <w:r>
        <w:rPr>
          <w:rFonts w:hint="eastAsia"/>
          <w:b/>
          <w:bCs/>
          <w:sz w:val="22"/>
        </w:rPr>
        <w:t xml:space="preserve"> </w:t>
      </w:r>
      <w:r w:rsidR="008B7E5A" w:rsidRPr="008B7E5A">
        <w:rPr>
          <w:rFonts w:cs="Times New Roman"/>
          <w:sz w:val="22"/>
        </w:rPr>
        <w:t xml:space="preserve">Significant </w:t>
      </w:r>
      <w:r w:rsidR="00442AF6">
        <w:rPr>
          <w:rFonts w:cs="Times New Roman"/>
          <w:sz w:val="22"/>
        </w:rPr>
        <w:t xml:space="preserve">cortical </w:t>
      </w:r>
      <w:r w:rsidR="00C61266">
        <w:rPr>
          <w:rFonts w:cs="Times New Roman"/>
          <w:sz w:val="22"/>
        </w:rPr>
        <w:t>clusters</w:t>
      </w:r>
      <w:r w:rsidR="008B7E5A" w:rsidRPr="008B7E5A">
        <w:rPr>
          <w:rFonts w:cs="Times New Roman"/>
          <w:sz w:val="22"/>
        </w:rPr>
        <w:t xml:space="preserve"> </w:t>
      </w:r>
      <w:proofErr w:type="gramStart"/>
      <w:r w:rsidR="008B7E5A" w:rsidRPr="008B7E5A">
        <w:rPr>
          <w:rFonts w:cs="Times New Roman"/>
          <w:sz w:val="22"/>
        </w:rPr>
        <w:t>associated</w:t>
      </w:r>
      <w:proofErr w:type="gramEnd"/>
      <w:r w:rsidR="008B7E5A" w:rsidRPr="008B7E5A">
        <w:rPr>
          <w:rFonts w:cs="Times New Roman"/>
          <w:sz w:val="22"/>
        </w:rPr>
        <w:t xml:space="preserve"> with attention function</w:t>
      </w:r>
      <w:r w:rsidR="00876938">
        <w:rPr>
          <w:rFonts w:cs="Times New Roman"/>
          <w:sz w:val="22"/>
        </w:rPr>
        <w:t xml:space="preserve"> scores</w:t>
      </w:r>
      <w:r w:rsidR="008B7E5A" w:rsidRPr="008B7E5A">
        <w:rPr>
          <w:rFonts w:cs="Times New Roman"/>
          <w:sz w:val="22"/>
        </w:rPr>
        <w:t>.</w:t>
      </w:r>
    </w:p>
    <w:tbl>
      <w:tblPr>
        <w:tblStyle w:val="6"/>
        <w:tblW w:w="9777" w:type="dxa"/>
        <w:tblInd w:w="0" w:type="dxa"/>
        <w:tblLook w:val="04A0" w:firstRow="1" w:lastRow="0" w:firstColumn="1" w:lastColumn="0" w:noHBand="0" w:noVBand="1"/>
      </w:tblPr>
      <w:tblGrid>
        <w:gridCol w:w="1985"/>
        <w:gridCol w:w="2693"/>
        <w:gridCol w:w="1701"/>
        <w:gridCol w:w="1881"/>
        <w:gridCol w:w="1517"/>
      </w:tblGrid>
      <w:tr w:rsidR="00C61266" w14:paraId="44955D8A" w14:textId="77777777" w:rsidTr="005F15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25407898" w14:textId="23A20D84" w:rsidR="00C61266" w:rsidRPr="007545CE" w:rsidRDefault="00C61266" w:rsidP="00C61266">
            <w:pPr>
              <w:spacing w:after="0"/>
              <w:jc w:val="left"/>
              <w:rPr>
                <w:rFonts w:eastAsia="굴림" w:cs="Times New Roman"/>
                <w:kern w:val="0"/>
                <w:sz w:val="22"/>
              </w:rPr>
            </w:pPr>
            <w:r w:rsidRPr="007545CE">
              <w:rPr>
                <w:rFonts w:eastAsia="굴림" w:cs="Times New Roman" w:hint="eastAsia"/>
                <w:kern w:val="0"/>
                <w:sz w:val="22"/>
              </w:rPr>
              <w:t>Cortical feature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355F3457" w14:textId="1A34C3CC" w:rsidR="00C61266" w:rsidRPr="007545CE" w:rsidRDefault="00C61266" w:rsidP="00C61266">
            <w:p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 w:rsidRPr="007545CE">
              <w:rPr>
                <w:rFonts w:eastAsia="굴림" w:cs="Times New Roman"/>
                <w:kern w:val="0"/>
                <w:sz w:val="22"/>
              </w:rPr>
              <w:t>Cluster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0DF5D769" w14:textId="75482F8A" w:rsidR="00C61266" w:rsidRPr="007545CE" w:rsidRDefault="00C61266" w:rsidP="00C6126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i/>
                <w:iCs/>
                <w:color w:val="000000"/>
                <w:sz w:val="22"/>
              </w:rPr>
            </w:pPr>
            <w:r w:rsidRPr="007545CE">
              <w:rPr>
                <w:sz w:val="22"/>
              </w:rPr>
              <w:t>Cluster Size (vertices)</w:t>
            </w:r>
          </w:p>
        </w:tc>
        <w:tc>
          <w:tcPr>
            <w:tcW w:w="1881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1537467F" w14:textId="6D54B771" w:rsidR="00C61266" w:rsidRPr="007545CE" w:rsidRDefault="00C61266" w:rsidP="00C6126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i/>
                <w:iCs/>
                <w:color w:val="000000"/>
                <w:sz w:val="22"/>
              </w:rPr>
            </w:pPr>
            <w:r w:rsidRPr="007545CE">
              <w:rPr>
                <w:sz w:val="22"/>
              </w:rPr>
              <w:t>Peak t-value</w:t>
            </w:r>
          </w:p>
        </w:tc>
        <w:tc>
          <w:tcPr>
            <w:tcW w:w="1517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2067AE45" w14:textId="50FB1DC6" w:rsidR="00C61266" w:rsidRPr="007545CE" w:rsidRDefault="00C61266" w:rsidP="00C61266">
            <w:p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 w:rsidRPr="007545CE">
              <w:rPr>
                <w:sz w:val="22"/>
              </w:rPr>
              <w:t>Corrected p-value (FWE)</w:t>
            </w:r>
          </w:p>
        </w:tc>
      </w:tr>
      <w:tr w:rsidR="00C61266" w14:paraId="6A39DFFA" w14:textId="77777777" w:rsidTr="005F1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9A6CC" w14:textId="77777777" w:rsidR="00C61266" w:rsidRDefault="00C61266">
            <w:pPr>
              <w:spacing w:after="0"/>
              <w:jc w:val="left"/>
              <w:rPr>
                <w:rFonts w:eastAsia="굴림" w:cs="Times New Roman"/>
                <w:b w:val="0"/>
                <w:bCs w:val="0"/>
                <w:kern w:val="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kern w:val="0"/>
                <w:sz w:val="22"/>
              </w:rPr>
              <w:t>S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09CF4" w14:textId="77777777" w:rsidR="00C61266" w:rsidRDefault="00C61266" w:rsidP="005F158E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cs="Times New Roman"/>
                <w:bCs/>
                <w:sz w:val="22"/>
              </w:rPr>
              <w:t>Left postcentral and supramarginal gy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71AA69" w14:textId="30E352BE" w:rsidR="00C61266" w:rsidRPr="00C61266" w:rsidRDefault="00C6126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160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602493CE" w14:textId="0A65CD4B" w:rsidR="00C61266" w:rsidRPr="00C61266" w:rsidRDefault="00C6126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3.3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A0202FF" w14:textId="039488D1" w:rsidR="00C61266" w:rsidRPr="00C61266" w:rsidRDefault="00C6126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eastAsia="굴림" w:cs="Times New Roman"/>
                <w:kern w:val="0"/>
                <w:sz w:val="22"/>
              </w:rPr>
              <w:t>0.025</w:t>
            </w:r>
          </w:p>
        </w:tc>
      </w:tr>
      <w:tr w:rsidR="00C61266" w14:paraId="006A8280" w14:textId="77777777" w:rsidTr="005F15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1E1F8" w14:textId="77777777" w:rsidR="00C61266" w:rsidRDefault="00C61266">
            <w:pPr>
              <w:spacing w:after="0"/>
              <w:jc w:val="left"/>
              <w:rPr>
                <w:rFonts w:eastAsia="굴림" w:cs="Times New Roman"/>
                <w:b w:val="0"/>
                <w:bCs w:val="0"/>
                <w:kern w:val="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kern w:val="0"/>
                <w:sz w:val="22"/>
              </w:rPr>
              <w:t>LG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6C461" w14:textId="77777777" w:rsidR="00C61266" w:rsidRDefault="00C61266" w:rsidP="005F158E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eastAsia="굴림" w:cs="Times New Roman"/>
                <w:kern w:val="0"/>
                <w:sz w:val="22"/>
              </w:rPr>
              <w:t>Right inferior frontal gy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56F40A" w14:textId="76E0AA8E" w:rsidR="00C61266" w:rsidRPr="00C61266" w:rsidRDefault="005F158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214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22A5355D" w14:textId="0D004B99" w:rsidR="00C61266" w:rsidRPr="00C61266" w:rsidRDefault="005F158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4.7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7089C8C" w14:textId="11EF982E" w:rsidR="00C61266" w:rsidRPr="00C61266" w:rsidRDefault="005F158E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eastAsia="굴림" w:cs="Times New Roman"/>
                <w:kern w:val="0"/>
                <w:sz w:val="22"/>
              </w:rPr>
              <w:t>&lt;0.001</w:t>
            </w:r>
          </w:p>
        </w:tc>
      </w:tr>
      <w:tr w:rsidR="005F158E" w14:paraId="66C1378B" w14:textId="77777777" w:rsidTr="005F1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A08DD" w14:textId="3D8A3D5F" w:rsidR="005F158E" w:rsidRPr="005F158E" w:rsidRDefault="005F158E">
            <w:pPr>
              <w:spacing w:after="0"/>
              <w:rPr>
                <w:rFonts w:eastAsia="굴림" w:cs="Times New Roman"/>
                <w:b w:val="0"/>
                <w:bCs w:val="0"/>
                <w:sz w:val="22"/>
              </w:rPr>
            </w:pPr>
            <w:r w:rsidRPr="005F158E">
              <w:rPr>
                <w:rFonts w:eastAsia="굴림" w:cs="Times New Roman"/>
                <w:b w:val="0"/>
                <w:bCs w:val="0"/>
                <w:sz w:val="22"/>
              </w:rPr>
              <w:t>LG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2C2D4" w14:textId="005FF9B2" w:rsidR="005F158E" w:rsidRDefault="005F158E" w:rsidP="005F158E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/>
                <w:sz w:val="22"/>
              </w:rPr>
              <w:t xml:space="preserve">Right entorhinal and </w:t>
            </w:r>
            <w:proofErr w:type="spellStart"/>
            <w:r>
              <w:rPr>
                <w:rFonts w:eastAsia="굴림" w:cs="Times New Roman"/>
                <w:sz w:val="22"/>
              </w:rPr>
              <w:t>parahippocampal</w:t>
            </w:r>
            <w:proofErr w:type="spellEnd"/>
            <w:r>
              <w:rPr>
                <w:rFonts w:eastAsia="굴림" w:cs="Times New Roman"/>
                <w:sz w:val="22"/>
              </w:rPr>
              <w:t xml:space="preserve"> gyr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90FDC" w14:textId="40FFDA5D" w:rsidR="005F158E" w:rsidRPr="00C61266" w:rsidRDefault="005F158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585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26AC0" w14:textId="2FF0E27E" w:rsidR="005F158E" w:rsidRPr="00C61266" w:rsidRDefault="005F158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3.3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61CF1" w14:textId="279E5619" w:rsidR="005F158E" w:rsidRPr="00C61266" w:rsidRDefault="005F158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/>
                <w:sz w:val="22"/>
              </w:rPr>
              <w:t>&lt;0.001</w:t>
            </w:r>
          </w:p>
        </w:tc>
      </w:tr>
    </w:tbl>
    <w:p w14:paraId="4BF152BA" w14:textId="2CB54453" w:rsidR="00680D96" w:rsidRDefault="00680D96" w:rsidP="00680D96">
      <w:pPr>
        <w:rPr>
          <w:rFonts w:cs="Times New Roman"/>
          <w:kern w:val="2"/>
          <w:sz w:val="22"/>
        </w:rPr>
      </w:pPr>
      <w:r>
        <w:rPr>
          <w:rFonts w:cs="Times New Roman"/>
          <w:sz w:val="22"/>
        </w:rPr>
        <w:t xml:space="preserve">CT: cortical thickness, </w:t>
      </w:r>
      <w:r w:rsidR="008C0BEC">
        <w:rPr>
          <w:rFonts w:cs="Times New Roman"/>
          <w:sz w:val="22"/>
        </w:rPr>
        <w:t xml:space="preserve">FWE: family-wise error, </w:t>
      </w:r>
      <w:r>
        <w:rPr>
          <w:rFonts w:cs="Times New Roman"/>
          <w:sz w:val="22"/>
        </w:rPr>
        <w:t>LGI: local gyrification index, SD: sulcal depth</w:t>
      </w:r>
    </w:p>
    <w:p w14:paraId="03FF947F" w14:textId="77777777" w:rsidR="00680D96" w:rsidRDefault="00680D96" w:rsidP="00680D96">
      <w:pPr>
        <w:rPr>
          <w:rFonts w:asciiTheme="minorHAnsi" w:hAnsiTheme="minorHAnsi"/>
          <w:b/>
          <w:bCs/>
          <w:sz w:val="22"/>
        </w:rPr>
      </w:pPr>
      <w:r>
        <w:rPr>
          <w:rFonts w:hint="eastAsia"/>
          <w:b/>
          <w:bCs/>
          <w:sz w:val="22"/>
        </w:rPr>
        <w:br w:type="page"/>
      </w:r>
    </w:p>
    <w:p w14:paraId="7EF08754" w14:textId="6BA935DB" w:rsidR="00680D96" w:rsidRDefault="00680D96" w:rsidP="00680D96">
      <w:pPr>
        <w:spacing w:line="480" w:lineRule="auto"/>
        <w:rPr>
          <w:rFonts w:cs="Times New Roman"/>
          <w:sz w:val="22"/>
        </w:rPr>
      </w:pPr>
      <w:r>
        <w:rPr>
          <w:rFonts w:cs="Times New Roman"/>
          <w:b/>
          <w:bCs/>
          <w:sz w:val="22"/>
        </w:rPr>
        <w:lastRenderedPageBreak/>
        <w:t>Supplementary Table 2.</w:t>
      </w:r>
      <w:r>
        <w:rPr>
          <w:rFonts w:hint="eastAsia"/>
          <w:b/>
          <w:bCs/>
          <w:sz w:val="22"/>
        </w:rPr>
        <w:t xml:space="preserve"> </w:t>
      </w:r>
      <w:r w:rsidR="008B7E5A" w:rsidRPr="008B7E5A">
        <w:rPr>
          <w:rFonts w:cs="Times New Roman"/>
          <w:sz w:val="22"/>
        </w:rPr>
        <w:t xml:space="preserve">Significant </w:t>
      </w:r>
      <w:r w:rsidR="00442AF6">
        <w:rPr>
          <w:rFonts w:cs="Times New Roman"/>
          <w:sz w:val="22"/>
        </w:rPr>
        <w:t xml:space="preserve">cortical </w:t>
      </w:r>
      <w:r w:rsidR="001415BC">
        <w:rPr>
          <w:rFonts w:cs="Times New Roman"/>
          <w:sz w:val="22"/>
        </w:rPr>
        <w:t>clusters</w:t>
      </w:r>
      <w:r w:rsidR="008B7E5A" w:rsidRPr="008B7E5A">
        <w:rPr>
          <w:rFonts w:cs="Times New Roman"/>
          <w:sz w:val="22"/>
        </w:rPr>
        <w:t xml:space="preserve"> associated with </w:t>
      </w:r>
      <w:r w:rsidR="008B7E5A">
        <w:rPr>
          <w:rFonts w:cs="Times New Roman"/>
          <w:sz w:val="22"/>
          <w:lang w:eastAsia="ko-KR"/>
        </w:rPr>
        <w:t xml:space="preserve">memory </w:t>
      </w:r>
      <w:r w:rsidR="008B7E5A" w:rsidRPr="008B7E5A">
        <w:rPr>
          <w:rFonts w:cs="Times New Roman"/>
          <w:sz w:val="22"/>
        </w:rPr>
        <w:t>function</w:t>
      </w:r>
      <w:r w:rsidR="00876938">
        <w:rPr>
          <w:rFonts w:cs="Times New Roman"/>
          <w:sz w:val="22"/>
        </w:rPr>
        <w:t xml:space="preserve"> scores</w:t>
      </w:r>
      <w:r w:rsidR="008B7E5A" w:rsidRPr="008B7E5A">
        <w:rPr>
          <w:rFonts w:cs="Times New Roman"/>
          <w:sz w:val="22"/>
        </w:rPr>
        <w:t>.</w:t>
      </w:r>
    </w:p>
    <w:tbl>
      <w:tblPr>
        <w:tblStyle w:val="6"/>
        <w:tblW w:w="9777" w:type="dxa"/>
        <w:tblInd w:w="0" w:type="dxa"/>
        <w:tblLook w:val="04A0" w:firstRow="1" w:lastRow="0" w:firstColumn="1" w:lastColumn="0" w:noHBand="0" w:noVBand="1"/>
      </w:tblPr>
      <w:tblGrid>
        <w:gridCol w:w="2515"/>
        <w:gridCol w:w="2953"/>
        <w:gridCol w:w="1403"/>
        <w:gridCol w:w="1403"/>
        <w:gridCol w:w="1503"/>
      </w:tblGrid>
      <w:tr w:rsidR="00EE4E3B" w14:paraId="192499A5" w14:textId="77777777" w:rsidTr="001415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6C848E62" w14:textId="1C2542C1" w:rsidR="00EE4E3B" w:rsidRPr="007545CE" w:rsidRDefault="00EE4E3B" w:rsidP="00EE4E3B">
            <w:pPr>
              <w:spacing w:after="0"/>
              <w:jc w:val="left"/>
              <w:rPr>
                <w:rFonts w:eastAsia="굴림" w:cs="Times New Roman"/>
                <w:kern w:val="0"/>
                <w:sz w:val="22"/>
              </w:rPr>
            </w:pPr>
            <w:r w:rsidRPr="007545CE">
              <w:rPr>
                <w:rFonts w:eastAsia="굴림" w:cs="Times New Roman" w:hint="eastAsia"/>
                <w:kern w:val="0"/>
                <w:sz w:val="22"/>
              </w:rPr>
              <w:t>Cortical feature</w:t>
            </w:r>
          </w:p>
        </w:tc>
        <w:tc>
          <w:tcPr>
            <w:tcW w:w="2953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345742F5" w14:textId="00865FA5" w:rsidR="00EE4E3B" w:rsidRPr="007545CE" w:rsidRDefault="00EE4E3B" w:rsidP="00EE4E3B">
            <w:p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 w:rsidRPr="007545CE">
              <w:rPr>
                <w:rFonts w:eastAsia="굴림" w:cs="Times New Roman"/>
                <w:kern w:val="0"/>
                <w:sz w:val="22"/>
              </w:rPr>
              <w:t>Cluster</w:t>
            </w:r>
          </w:p>
        </w:tc>
        <w:tc>
          <w:tcPr>
            <w:tcW w:w="1403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58956735" w14:textId="3E0FDAC3" w:rsidR="00EE4E3B" w:rsidRPr="007545CE" w:rsidRDefault="00EE4E3B" w:rsidP="00EE4E3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i/>
                <w:iCs/>
                <w:color w:val="000000"/>
                <w:sz w:val="22"/>
              </w:rPr>
            </w:pPr>
            <w:r w:rsidRPr="007545CE">
              <w:rPr>
                <w:sz w:val="22"/>
              </w:rPr>
              <w:t>Cluster Size (vertices)</w:t>
            </w:r>
          </w:p>
        </w:tc>
        <w:tc>
          <w:tcPr>
            <w:tcW w:w="1403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636EA6A3" w14:textId="01484FEC" w:rsidR="00EE4E3B" w:rsidRPr="007545CE" w:rsidRDefault="00EE4E3B" w:rsidP="00EE4E3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i/>
                <w:iCs/>
                <w:color w:val="000000"/>
                <w:sz w:val="22"/>
              </w:rPr>
            </w:pPr>
            <w:r w:rsidRPr="007545CE">
              <w:rPr>
                <w:sz w:val="22"/>
              </w:rPr>
              <w:t>Peak t-value</w:t>
            </w:r>
          </w:p>
        </w:tc>
        <w:tc>
          <w:tcPr>
            <w:tcW w:w="1503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12B08680" w14:textId="7512C74D" w:rsidR="00EE4E3B" w:rsidRPr="007545CE" w:rsidRDefault="00EE4E3B" w:rsidP="00EE4E3B">
            <w:p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 w:rsidRPr="007545CE">
              <w:rPr>
                <w:sz w:val="22"/>
              </w:rPr>
              <w:t>Corrected p-value (FWE)</w:t>
            </w:r>
          </w:p>
        </w:tc>
      </w:tr>
      <w:tr w:rsidR="001415BC" w14:paraId="28637A84" w14:textId="77777777" w:rsidTr="00141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40BAA266" w14:textId="632B25E1" w:rsidR="001415BC" w:rsidRPr="00881980" w:rsidRDefault="001415BC" w:rsidP="00881980">
            <w:pPr>
              <w:spacing w:after="0"/>
              <w:rPr>
                <w:rFonts w:eastAsia="굴림" w:cs="Times New Roman"/>
                <w:b w:val="0"/>
                <w:bCs w:val="0"/>
                <w:color w:val="000000"/>
                <w:sz w:val="22"/>
              </w:rPr>
            </w:pPr>
            <w:r w:rsidRPr="00881980">
              <w:rPr>
                <w:rFonts w:eastAsia="굴림" w:cs="Times New Roman"/>
                <w:b w:val="0"/>
                <w:bCs w:val="0"/>
                <w:color w:val="000000"/>
                <w:sz w:val="22"/>
              </w:rPr>
              <w:t>CT</w:t>
            </w:r>
            <w:r>
              <w:rPr>
                <w:rFonts w:eastAsia="굴림" w:cs="Times New Roman" w:hint="eastAsia"/>
                <w:b w:val="0"/>
                <w:bCs w:val="0"/>
                <w:color w:val="000000"/>
                <w:sz w:val="22"/>
              </w:rPr>
              <w:t xml:space="preserve"> </w:t>
            </w:r>
            <w:r w:rsidRPr="00187B8D">
              <w:rPr>
                <w:rFonts w:eastAsia="굴림" w:cs="Times New Roman"/>
                <w:b w:val="0"/>
                <w:bCs w:val="0"/>
                <w:color w:val="000000"/>
                <w:sz w:val="22"/>
              </w:rPr>
              <w:t>(positive correlation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52F4F15B" w14:textId="2A26573D" w:rsidR="001415BC" w:rsidRDefault="001415BC" w:rsidP="0032275C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/>
                <w:color w:val="000000"/>
                <w:sz w:val="22"/>
              </w:rPr>
              <w:t xml:space="preserve">Right </w:t>
            </w:r>
            <w:proofErr w:type="spellStart"/>
            <w:r>
              <w:rPr>
                <w:rFonts w:eastAsia="굴림" w:cs="Times New Roman"/>
                <w:color w:val="000000"/>
                <w:sz w:val="22"/>
              </w:rPr>
              <w:t>parahippocampal</w:t>
            </w:r>
            <w:proofErr w:type="spellEnd"/>
            <w:r>
              <w:rPr>
                <w:rFonts w:eastAsia="굴림" w:cs="Times New Roman"/>
                <w:color w:val="000000"/>
                <w:sz w:val="22"/>
              </w:rPr>
              <w:t xml:space="preserve"> gyrus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D0A5205" w14:textId="5D801E5F" w:rsidR="001415BC" w:rsidRPr="007545CE" w:rsidRDefault="000071E9" w:rsidP="0088198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/>
                <w:color w:val="000000"/>
                <w:sz w:val="22"/>
              </w:rPr>
              <w:t>52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EA743CF" w14:textId="5CBB96E3" w:rsidR="001415BC" w:rsidRPr="007545CE" w:rsidRDefault="000071E9" w:rsidP="0088198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/>
                <w:color w:val="000000"/>
                <w:sz w:val="22"/>
              </w:rPr>
              <w:t>4.5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9DC02C8" w14:textId="2C5BE3C5" w:rsidR="001415BC" w:rsidRPr="007545CE" w:rsidRDefault="000071E9" w:rsidP="0088198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/>
                <w:color w:val="000000"/>
                <w:sz w:val="22"/>
              </w:rPr>
              <w:t>&lt;0.001</w:t>
            </w:r>
          </w:p>
        </w:tc>
      </w:tr>
      <w:tr w:rsidR="001415BC" w14:paraId="2067F67A" w14:textId="77777777" w:rsidTr="000071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70AD0" w14:textId="125EB62D" w:rsidR="001415BC" w:rsidRDefault="001415BC" w:rsidP="00881980">
            <w:pPr>
              <w:spacing w:after="0"/>
              <w:jc w:val="left"/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CT</w:t>
            </w:r>
            <w:r>
              <w:rPr>
                <w:rFonts w:eastAsia="굴림" w:cs="Times New Roman" w:hint="eastAsia"/>
                <w:b w:val="0"/>
                <w:bCs w:val="0"/>
                <w:color w:val="000000"/>
                <w:kern w:val="0"/>
                <w:sz w:val="22"/>
              </w:rPr>
              <w:t xml:space="preserve"> </w:t>
            </w:r>
            <w:r w:rsidRPr="00187B8D"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(negative correlation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6860E" w14:textId="18DB497F" w:rsidR="001415BC" w:rsidRDefault="001415BC" w:rsidP="0088198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color w:val="000000"/>
                <w:kern w:val="0"/>
                <w:sz w:val="22"/>
              </w:rPr>
            </w:pPr>
            <w:r>
              <w:rPr>
                <w:rFonts w:eastAsia="굴림" w:cs="Times New Roman"/>
                <w:color w:val="000000"/>
                <w:kern w:val="0"/>
                <w:sz w:val="22"/>
              </w:rPr>
              <w:t>L</w:t>
            </w:r>
            <w:r w:rsidRPr="0068149F">
              <w:rPr>
                <w:rFonts w:eastAsia="굴림" w:cs="Times New Roman"/>
                <w:color w:val="000000"/>
                <w:kern w:val="0"/>
                <w:sz w:val="22"/>
              </w:rPr>
              <w:t xml:space="preserve">eft </w:t>
            </w:r>
            <w:r w:rsidR="000071E9">
              <w:rPr>
                <w:rFonts w:eastAsia="굴림" w:cs="Times New Roman"/>
                <w:color w:val="000000"/>
                <w:kern w:val="0"/>
                <w:sz w:val="22"/>
              </w:rPr>
              <w:t>lateral</w:t>
            </w:r>
            <w:r w:rsidRPr="0068149F">
              <w:rPr>
                <w:rFonts w:eastAsia="굴림" w:cs="Times New Roman"/>
                <w:color w:val="000000"/>
                <w:kern w:val="0"/>
                <w:sz w:val="22"/>
              </w:rPr>
              <w:t xml:space="preserve"> occipital gyru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A071D05" w14:textId="499E35A1" w:rsidR="001415BC" w:rsidRPr="007545CE" w:rsidRDefault="000071E9" w:rsidP="0088198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/>
                <w:color w:val="000000"/>
                <w:sz w:val="22"/>
              </w:rPr>
              <w:t>37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3036770" w14:textId="1D081A99" w:rsidR="001415BC" w:rsidRPr="007545CE" w:rsidRDefault="000071E9" w:rsidP="0088198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/>
                <w:color w:val="000000"/>
                <w:sz w:val="22"/>
              </w:rPr>
              <w:t>4.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0E1C5A3" w14:textId="1ADC9583" w:rsidR="001415BC" w:rsidRPr="007545CE" w:rsidRDefault="000071E9" w:rsidP="0088198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color w:val="000000"/>
                <w:kern w:val="0"/>
                <w:sz w:val="22"/>
              </w:rPr>
            </w:pPr>
            <w:r>
              <w:rPr>
                <w:rFonts w:eastAsia="굴림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1415BC" w14:paraId="3C2B3425" w14:textId="77777777" w:rsidTr="00007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76E53" w14:textId="1AB5A987" w:rsidR="001415BC" w:rsidRDefault="001415BC" w:rsidP="00881980">
            <w:pPr>
              <w:spacing w:after="0"/>
              <w:jc w:val="left"/>
              <w:rPr>
                <w:rFonts w:eastAsia="굴림" w:cs="Times New Roman"/>
                <w:b w:val="0"/>
                <w:bCs w:val="0"/>
                <w:kern w:val="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SD</w:t>
            </w:r>
            <w:r>
              <w:rPr>
                <w:rFonts w:eastAsia="굴림" w:cs="Times New Roman" w:hint="eastAsia"/>
                <w:b w:val="0"/>
                <w:bCs w:val="0"/>
                <w:color w:val="000000"/>
                <w:kern w:val="0"/>
                <w:sz w:val="22"/>
              </w:rPr>
              <w:t xml:space="preserve"> </w:t>
            </w:r>
            <w:r w:rsidRPr="00187B8D"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(negative correlation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05558" w14:textId="1CA1EDE5" w:rsidR="001415BC" w:rsidRDefault="001415BC" w:rsidP="00881980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cs="Times New Roman"/>
                <w:bCs/>
                <w:sz w:val="22"/>
              </w:rPr>
              <w:t>Left superior frontal gyru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4C0303D" w14:textId="01D83288" w:rsidR="001415BC" w:rsidRPr="007545CE" w:rsidRDefault="00E12011" w:rsidP="0088198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/>
                <w:sz w:val="22"/>
              </w:rPr>
              <w:t>45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CA921CD" w14:textId="0AD28A12" w:rsidR="001415BC" w:rsidRPr="007545CE" w:rsidRDefault="00E12011" w:rsidP="0088198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/>
                <w:sz w:val="22"/>
              </w:rPr>
              <w:t>3.8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DD70015" w14:textId="1A38F239" w:rsidR="001415BC" w:rsidRPr="007545CE" w:rsidRDefault="00E12011" w:rsidP="00881980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eastAsia="굴림" w:cs="Times New Roman"/>
                <w:kern w:val="0"/>
                <w:sz w:val="22"/>
              </w:rPr>
              <w:t>0.023</w:t>
            </w:r>
          </w:p>
        </w:tc>
      </w:tr>
      <w:tr w:rsidR="001415BC" w14:paraId="3180347A" w14:textId="77777777" w:rsidTr="000071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C357F" w14:textId="4C9197E0" w:rsidR="001415BC" w:rsidRDefault="001415BC" w:rsidP="00881980">
            <w:pPr>
              <w:spacing w:after="0"/>
              <w:jc w:val="left"/>
              <w:rPr>
                <w:rFonts w:eastAsia="굴림" w:cs="Times New Roman"/>
                <w:b w:val="0"/>
                <w:bCs w:val="0"/>
                <w:kern w:val="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kern w:val="0"/>
                <w:sz w:val="22"/>
              </w:rPr>
              <w:t>LGI</w:t>
            </w:r>
            <w:r>
              <w:rPr>
                <w:rFonts w:eastAsia="굴림" w:cs="Times New Roman" w:hint="eastAsia"/>
                <w:b w:val="0"/>
                <w:bCs w:val="0"/>
                <w:kern w:val="0"/>
                <w:sz w:val="22"/>
              </w:rPr>
              <w:t xml:space="preserve"> </w:t>
            </w:r>
            <w:r w:rsidRPr="00187B8D">
              <w:rPr>
                <w:rFonts w:eastAsia="굴림" w:cs="Times New Roman"/>
                <w:b w:val="0"/>
                <w:bCs w:val="0"/>
                <w:kern w:val="0"/>
                <w:sz w:val="22"/>
              </w:rPr>
              <w:t>(positive correlation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D42F9" w14:textId="7A55F8E4" w:rsidR="001415BC" w:rsidRDefault="001415BC" w:rsidP="0088198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cs="Times New Roman"/>
                <w:bCs/>
                <w:sz w:val="22"/>
              </w:rPr>
              <w:t>Left i</w:t>
            </w:r>
            <w:r w:rsidR="00E12011">
              <w:rPr>
                <w:rFonts w:cs="Times New Roman"/>
                <w:bCs/>
                <w:sz w:val="22"/>
              </w:rPr>
              <w:t>nsul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72D23FA" w14:textId="4A05B8D0" w:rsidR="001415BC" w:rsidRPr="007545CE" w:rsidRDefault="00E12011" w:rsidP="0088198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/>
                <w:sz w:val="22"/>
              </w:rPr>
              <w:t>109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96B5F2A" w14:textId="6AB04A5C" w:rsidR="001415BC" w:rsidRPr="007545CE" w:rsidRDefault="00E12011" w:rsidP="0088198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/>
                <w:sz w:val="22"/>
              </w:rPr>
              <w:t>3.9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59F0B45" w14:textId="4B27BDA7" w:rsidR="001415BC" w:rsidRPr="007545CE" w:rsidRDefault="00E12011" w:rsidP="0088198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eastAsia="굴림" w:cs="Times New Roman"/>
                <w:kern w:val="0"/>
                <w:sz w:val="22"/>
              </w:rPr>
              <w:t>0.008</w:t>
            </w:r>
          </w:p>
        </w:tc>
      </w:tr>
      <w:tr w:rsidR="001415BC" w14:paraId="6295149C" w14:textId="77777777" w:rsidTr="00007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1E6A0111" w14:textId="4BC05394" w:rsidR="001415BC" w:rsidRDefault="001415BC" w:rsidP="00881980">
            <w:pPr>
              <w:spacing w:after="0"/>
              <w:jc w:val="left"/>
              <w:rPr>
                <w:rFonts w:eastAsia="굴림" w:cs="Times New Roman"/>
                <w:b w:val="0"/>
                <w:bCs w:val="0"/>
                <w:kern w:val="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kern w:val="0"/>
                <w:sz w:val="22"/>
              </w:rPr>
              <w:t>LGI</w:t>
            </w:r>
            <w:r>
              <w:rPr>
                <w:rFonts w:eastAsia="굴림" w:cs="Times New Roman" w:hint="eastAsia"/>
                <w:b w:val="0"/>
                <w:bCs w:val="0"/>
                <w:kern w:val="0"/>
                <w:sz w:val="22"/>
              </w:rPr>
              <w:t xml:space="preserve"> </w:t>
            </w:r>
            <w:r w:rsidRPr="00187B8D">
              <w:rPr>
                <w:rFonts w:eastAsia="굴림" w:cs="Times New Roman"/>
                <w:b w:val="0"/>
                <w:bCs w:val="0"/>
                <w:kern w:val="0"/>
                <w:sz w:val="22"/>
              </w:rPr>
              <w:t>(positive correlation)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63B7AD5C" w14:textId="2499DCBB" w:rsidR="001415BC" w:rsidRDefault="001415BC" w:rsidP="00881980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cs="Times New Roman"/>
                <w:bCs/>
                <w:sz w:val="22"/>
              </w:rPr>
              <w:t>Right precentral gyru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888D9A3" w14:textId="088E6B5A" w:rsidR="001415BC" w:rsidRPr="007545CE" w:rsidRDefault="00E12011" w:rsidP="0088198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/>
                <w:sz w:val="22"/>
              </w:rPr>
              <w:t>28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407B7DA" w14:textId="5C585002" w:rsidR="001415BC" w:rsidRPr="007545CE" w:rsidRDefault="00E12011" w:rsidP="0088198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/>
                <w:sz w:val="22"/>
              </w:rPr>
              <w:t>3.7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8828781" w14:textId="79633592" w:rsidR="001415BC" w:rsidRPr="007545CE" w:rsidRDefault="00E12011" w:rsidP="00881980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eastAsia="굴림" w:cs="Times New Roman"/>
                <w:kern w:val="0"/>
                <w:sz w:val="22"/>
              </w:rPr>
              <w:t>0.049</w:t>
            </w:r>
          </w:p>
        </w:tc>
      </w:tr>
    </w:tbl>
    <w:p w14:paraId="0C44A015" w14:textId="55D02200" w:rsidR="00680D96" w:rsidRDefault="00680D96" w:rsidP="00680D96">
      <w:pPr>
        <w:rPr>
          <w:rFonts w:cs="Times New Roman"/>
          <w:kern w:val="2"/>
          <w:sz w:val="22"/>
        </w:rPr>
      </w:pPr>
      <w:r>
        <w:rPr>
          <w:rFonts w:cs="Times New Roman"/>
          <w:sz w:val="22"/>
        </w:rPr>
        <w:t xml:space="preserve">CT: cortical thickness, </w:t>
      </w:r>
      <w:r w:rsidR="008C0BEC">
        <w:rPr>
          <w:rFonts w:cs="Times New Roman"/>
          <w:sz w:val="22"/>
        </w:rPr>
        <w:t xml:space="preserve">FWE: family-wise error, </w:t>
      </w:r>
      <w:r>
        <w:rPr>
          <w:rFonts w:cs="Times New Roman"/>
          <w:sz w:val="22"/>
        </w:rPr>
        <w:t>LGI: local gyrification index, SD: sulcal depth</w:t>
      </w:r>
    </w:p>
    <w:p w14:paraId="3FBDFF53" w14:textId="77777777" w:rsidR="00680D96" w:rsidRDefault="00680D96" w:rsidP="00680D96">
      <w:pPr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br w:type="page"/>
      </w:r>
    </w:p>
    <w:p w14:paraId="76F8E7BE" w14:textId="77E5242B" w:rsidR="00680D96" w:rsidRDefault="00680D96" w:rsidP="00680D96">
      <w:pPr>
        <w:spacing w:line="480" w:lineRule="auto"/>
        <w:rPr>
          <w:rFonts w:cs="Times New Roman"/>
          <w:sz w:val="22"/>
        </w:rPr>
      </w:pPr>
      <w:r>
        <w:rPr>
          <w:rFonts w:cs="Times New Roman"/>
          <w:b/>
          <w:bCs/>
          <w:sz w:val="22"/>
        </w:rPr>
        <w:lastRenderedPageBreak/>
        <w:t>Supplementary Table 3.</w:t>
      </w:r>
      <w:r>
        <w:rPr>
          <w:rFonts w:hint="eastAsia"/>
          <w:b/>
          <w:bCs/>
          <w:sz w:val="22"/>
        </w:rPr>
        <w:t xml:space="preserve"> </w:t>
      </w:r>
      <w:r w:rsidR="008B7E5A" w:rsidRPr="008B7E5A">
        <w:rPr>
          <w:rFonts w:cs="Times New Roman"/>
          <w:sz w:val="22"/>
        </w:rPr>
        <w:t xml:space="preserve">Significant </w:t>
      </w:r>
      <w:r w:rsidR="00442AF6">
        <w:rPr>
          <w:rFonts w:cs="Times New Roman"/>
          <w:sz w:val="22"/>
        </w:rPr>
        <w:t xml:space="preserve">cortical </w:t>
      </w:r>
      <w:r w:rsidR="001415BC">
        <w:rPr>
          <w:rFonts w:cs="Times New Roman"/>
          <w:sz w:val="22"/>
        </w:rPr>
        <w:t>clusters</w:t>
      </w:r>
      <w:r w:rsidR="001415BC" w:rsidRPr="008B7E5A">
        <w:rPr>
          <w:rFonts w:cs="Times New Roman"/>
          <w:sz w:val="22"/>
        </w:rPr>
        <w:t xml:space="preserve"> </w:t>
      </w:r>
      <w:r w:rsidR="008B7E5A" w:rsidRPr="008B7E5A">
        <w:rPr>
          <w:rFonts w:cs="Times New Roman"/>
          <w:sz w:val="22"/>
        </w:rPr>
        <w:t xml:space="preserve">associated with </w:t>
      </w:r>
      <w:r w:rsidR="008B7E5A">
        <w:rPr>
          <w:rFonts w:cs="Times New Roman"/>
          <w:sz w:val="22"/>
        </w:rPr>
        <w:t>visuospatial</w:t>
      </w:r>
      <w:r w:rsidR="008B7E5A" w:rsidRPr="008B7E5A">
        <w:rPr>
          <w:rFonts w:cs="Times New Roman"/>
          <w:sz w:val="22"/>
        </w:rPr>
        <w:t xml:space="preserve"> function</w:t>
      </w:r>
      <w:r w:rsidR="00876938">
        <w:rPr>
          <w:rFonts w:cs="Times New Roman"/>
          <w:sz w:val="22"/>
        </w:rPr>
        <w:t xml:space="preserve"> scores</w:t>
      </w:r>
      <w:r w:rsidR="008B7E5A" w:rsidRPr="008B7E5A">
        <w:rPr>
          <w:rFonts w:cs="Times New Roman"/>
          <w:sz w:val="22"/>
        </w:rPr>
        <w:t>.</w:t>
      </w:r>
    </w:p>
    <w:tbl>
      <w:tblPr>
        <w:tblStyle w:val="6"/>
        <w:tblW w:w="9777" w:type="dxa"/>
        <w:tblInd w:w="0" w:type="dxa"/>
        <w:tblLook w:val="04A0" w:firstRow="1" w:lastRow="0" w:firstColumn="1" w:lastColumn="0" w:noHBand="0" w:noVBand="1"/>
      </w:tblPr>
      <w:tblGrid>
        <w:gridCol w:w="1843"/>
        <w:gridCol w:w="3625"/>
        <w:gridCol w:w="1403"/>
        <w:gridCol w:w="1403"/>
        <w:gridCol w:w="1503"/>
      </w:tblGrid>
      <w:tr w:rsidR="007545CE" w14:paraId="07AD183D" w14:textId="77777777" w:rsidTr="009B06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45DF6700" w14:textId="6E95931C" w:rsidR="007545CE" w:rsidRDefault="007545CE" w:rsidP="007545CE">
            <w:pPr>
              <w:spacing w:after="0"/>
              <w:jc w:val="left"/>
              <w:rPr>
                <w:rFonts w:eastAsia="굴림" w:cs="Times New Roman"/>
                <w:kern w:val="0"/>
                <w:sz w:val="22"/>
              </w:rPr>
            </w:pPr>
            <w:r w:rsidRPr="007545CE">
              <w:rPr>
                <w:rFonts w:eastAsia="굴림" w:cs="Times New Roman" w:hint="eastAsia"/>
                <w:kern w:val="0"/>
                <w:sz w:val="22"/>
              </w:rPr>
              <w:t>Cortical feature</w:t>
            </w:r>
          </w:p>
        </w:tc>
        <w:tc>
          <w:tcPr>
            <w:tcW w:w="3625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267F31F5" w14:textId="6B6D4D3E" w:rsidR="007545CE" w:rsidRDefault="007545CE" w:rsidP="007545CE">
            <w:p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 w:rsidRPr="007545CE">
              <w:rPr>
                <w:rFonts w:eastAsia="굴림" w:cs="Times New Roman"/>
                <w:kern w:val="0"/>
                <w:sz w:val="22"/>
              </w:rPr>
              <w:t>Cluster</w:t>
            </w:r>
          </w:p>
        </w:tc>
        <w:tc>
          <w:tcPr>
            <w:tcW w:w="1403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34B58D12" w14:textId="5B392441" w:rsidR="007545CE" w:rsidRDefault="007545CE" w:rsidP="007545C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i/>
                <w:iCs/>
                <w:color w:val="000000"/>
                <w:sz w:val="22"/>
              </w:rPr>
            </w:pPr>
            <w:r w:rsidRPr="007545CE">
              <w:rPr>
                <w:sz w:val="22"/>
              </w:rPr>
              <w:t>Cluster Size (vertices)</w:t>
            </w:r>
          </w:p>
        </w:tc>
        <w:tc>
          <w:tcPr>
            <w:tcW w:w="1403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517101E4" w14:textId="3A30BEA2" w:rsidR="007545CE" w:rsidRDefault="007545CE" w:rsidP="007545C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i/>
                <w:iCs/>
                <w:color w:val="000000"/>
                <w:sz w:val="22"/>
              </w:rPr>
            </w:pPr>
            <w:r w:rsidRPr="007545CE">
              <w:rPr>
                <w:sz w:val="22"/>
              </w:rPr>
              <w:t>Peak t-value</w:t>
            </w:r>
          </w:p>
        </w:tc>
        <w:tc>
          <w:tcPr>
            <w:tcW w:w="1503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78AC5E5D" w14:textId="6A95B2F6" w:rsidR="007545CE" w:rsidRDefault="007545CE" w:rsidP="007545CE">
            <w:p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 w:rsidRPr="007545CE">
              <w:rPr>
                <w:sz w:val="22"/>
              </w:rPr>
              <w:t>Corrected p-value (FWE)</w:t>
            </w:r>
          </w:p>
        </w:tc>
      </w:tr>
      <w:tr w:rsidR="007545CE" w14:paraId="48C19A99" w14:textId="77777777" w:rsidTr="009B0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798C8" w14:textId="77777777" w:rsidR="007545CE" w:rsidRDefault="007545CE">
            <w:pPr>
              <w:spacing w:after="0"/>
              <w:jc w:val="left"/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C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6AFCE21B" w14:textId="0D6CFFAF" w:rsidR="007545CE" w:rsidRDefault="000B04D9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color w:val="000000"/>
                <w:kern w:val="0"/>
                <w:sz w:val="22"/>
              </w:rPr>
            </w:pPr>
            <w:r>
              <w:rPr>
                <w:rFonts w:eastAsia="굴림" w:cs="Times New Roman"/>
                <w:color w:val="000000"/>
                <w:kern w:val="0"/>
                <w:sz w:val="22"/>
              </w:rPr>
              <w:t xml:space="preserve">Right </w:t>
            </w:r>
            <w:r w:rsidR="00220082">
              <w:rPr>
                <w:rFonts w:eastAsia="굴림" w:cs="Times New Roman"/>
                <w:color w:val="000000"/>
                <w:kern w:val="0"/>
                <w:sz w:val="22"/>
              </w:rPr>
              <w:t xml:space="preserve">inferior </w:t>
            </w:r>
            <w:r w:rsidR="0003445E">
              <w:rPr>
                <w:rFonts w:eastAsia="굴림" w:cs="Times New Roman"/>
                <w:color w:val="000000"/>
                <w:kern w:val="0"/>
                <w:sz w:val="22"/>
              </w:rPr>
              <w:t xml:space="preserve">and </w:t>
            </w:r>
            <w:r w:rsidR="00220082">
              <w:rPr>
                <w:rFonts w:eastAsia="굴림" w:cs="Times New Roman"/>
                <w:color w:val="000000"/>
                <w:kern w:val="0"/>
                <w:sz w:val="22"/>
              </w:rPr>
              <w:t>superior parietal gyri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C9B5281" w14:textId="58353FB5" w:rsidR="007545CE" w:rsidRPr="007545CE" w:rsidRDefault="00267C2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color w:val="000000"/>
                <w:sz w:val="22"/>
              </w:rPr>
            </w:pPr>
            <w:r w:rsidRPr="00267C2B">
              <w:rPr>
                <w:rFonts w:eastAsia="굴림" w:cs="Times New Roman"/>
                <w:color w:val="000000"/>
                <w:sz w:val="22"/>
              </w:rPr>
              <w:t>283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7408CA7" w14:textId="5906E0D5" w:rsidR="007545CE" w:rsidRPr="007545CE" w:rsidRDefault="006C3B1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 w:hint="eastAsia"/>
                <w:color w:val="000000"/>
                <w:sz w:val="22"/>
              </w:rPr>
              <w:t>4.8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27B2185" w14:textId="32301D27" w:rsidR="007545CE" w:rsidRPr="007545CE" w:rsidRDefault="00267C2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color w:val="000000"/>
                <w:kern w:val="0"/>
                <w:sz w:val="22"/>
              </w:rPr>
            </w:pPr>
            <w:r>
              <w:rPr>
                <w:rFonts w:eastAsia="굴림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267C2B" w14:paraId="7F6C7F32" w14:textId="77777777" w:rsidTr="009B06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4AAAA" w14:textId="77777777" w:rsidR="00267C2B" w:rsidRDefault="00267C2B" w:rsidP="00267C2B">
            <w:pPr>
              <w:spacing w:after="0"/>
              <w:jc w:val="left"/>
              <w:rPr>
                <w:rFonts w:eastAsia="굴림" w:cs="Times New Roman"/>
                <w:b w:val="0"/>
                <w:bCs w:val="0"/>
                <w:kern w:val="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C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39240663" w14:textId="3EF37C35" w:rsidR="00267C2B" w:rsidRDefault="000B04D9" w:rsidP="00267C2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eastAsia="굴림" w:cs="Times New Roman"/>
                <w:kern w:val="0"/>
                <w:sz w:val="22"/>
              </w:rPr>
              <w:t xml:space="preserve">Left fusiform, lingual, and </w:t>
            </w:r>
            <w:proofErr w:type="spellStart"/>
            <w:r>
              <w:rPr>
                <w:rFonts w:eastAsia="굴림" w:cs="Times New Roman"/>
                <w:kern w:val="0"/>
                <w:sz w:val="22"/>
              </w:rPr>
              <w:t>parahippocampal</w:t>
            </w:r>
            <w:proofErr w:type="spellEnd"/>
            <w:r>
              <w:rPr>
                <w:rFonts w:eastAsia="굴림" w:cs="Times New Roman"/>
                <w:kern w:val="0"/>
                <w:sz w:val="22"/>
              </w:rPr>
              <w:t xml:space="preserve"> gyri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ED8E427" w14:textId="6669F3F3" w:rsidR="00267C2B" w:rsidRPr="007545CE" w:rsidRDefault="00267C2B" w:rsidP="00267C2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162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20A7178" w14:textId="74192D95" w:rsidR="00267C2B" w:rsidRPr="007545CE" w:rsidRDefault="006C3B19" w:rsidP="00267C2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6.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615DA82" w14:textId="1A4A181A" w:rsidR="00267C2B" w:rsidRPr="007545CE" w:rsidRDefault="00267C2B" w:rsidP="00267C2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eastAsia="굴림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B0630" w14:paraId="0B348D1D" w14:textId="77777777" w:rsidTr="009B0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8966E" w14:textId="77777777" w:rsidR="00267C2B" w:rsidRDefault="00267C2B" w:rsidP="00267C2B">
            <w:pPr>
              <w:spacing w:after="0"/>
              <w:jc w:val="left"/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C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618FB7C6" w14:textId="5D29DC74" w:rsidR="00267C2B" w:rsidRDefault="000B04D9" w:rsidP="00267C2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Right cingulate</w:t>
            </w:r>
            <w:r w:rsidR="006638BE">
              <w:rPr>
                <w:rFonts w:cs="Times New Roman"/>
                <w:bCs/>
                <w:sz w:val="22"/>
              </w:rPr>
              <w:t xml:space="preserve"> gyrus</w:t>
            </w:r>
            <w:r>
              <w:rPr>
                <w:rFonts w:cs="Times New Roman"/>
                <w:bCs/>
                <w:sz w:val="22"/>
              </w:rPr>
              <w:t xml:space="preserve"> and precuneu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DB19793" w14:textId="14A7538D" w:rsidR="00267C2B" w:rsidRPr="007545CE" w:rsidRDefault="00267C2B" w:rsidP="00267C2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136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9D8F3B1" w14:textId="5DA91DAB" w:rsidR="00267C2B" w:rsidRPr="007545CE" w:rsidRDefault="006C3B19" w:rsidP="00267C2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4.7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18A2183" w14:textId="4080F877" w:rsidR="00267C2B" w:rsidRPr="007545CE" w:rsidRDefault="00267C2B" w:rsidP="00267C2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eastAsia="굴림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267C2B" w14:paraId="1CC9F438" w14:textId="77777777" w:rsidTr="009B06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641F0" w14:textId="77777777" w:rsidR="00267C2B" w:rsidRDefault="00267C2B" w:rsidP="00267C2B">
            <w:pPr>
              <w:spacing w:after="0"/>
              <w:jc w:val="left"/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C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42EC7B10" w14:textId="29FB2FC6" w:rsidR="00267C2B" w:rsidRDefault="00220082" w:rsidP="00267C2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Right inferior parietal, middle temporal, and superior temporal gyri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E11BA27" w14:textId="420F9186" w:rsidR="00267C2B" w:rsidRPr="007545CE" w:rsidRDefault="00267C2B" w:rsidP="00267C2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127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016B307" w14:textId="4789FEE3" w:rsidR="00267C2B" w:rsidRPr="007545CE" w:rsidRDefault="006C3B19" w:rsidP="00267C2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4.2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539FDCA" w14:textId="7DE6A3A5" w:rsidR="00267C2B" w:rsidRPr="007545CE" w:rsidRDefault="00267C2B" w:rsidP="00267C2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eastAsia="굴림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6C3B19" w14:paraId="7C7354B5" w14:textId="77777777" w:rsidTr="009B0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AC6EA" w14:textId="77777777" w:rsidR="006C3B19" w:rsidRDefault="006C3B19" w:rsidP="006C3B19">
            <w:pPr>
              <w:spacing w:after="0"/>
              <w:jc w:val="left"/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C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549DA5D2" w14:textId="05E034BA" w:rsidR="006C3B19" w:rsidRDefault="00220082" w:rsidP="006C3B19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Right cingulate, paracentral</w:t>
            </w:r>
            <w:r w:rsidR="006638BE">
              <w:rPr>
                <w:rFonts w:cs="Times New Roman"/>
                <w:bCs/>
                <w:sz w:val="22"/>
              </w:rPr>
              <w:t xml:space="preserve"> gyri, </w:t>
            </w:r>
            <w:r>
              <w:rPr>
                <w:rFonts w:cs="Times New Roman"/>
                <w:bCs/>
                <w:sz w:val="22"/>
              </w:rPr>
              <w:t>and precuneu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3CAEC77" w14:textId="61512EDB" w:rsidR="006C3B19" w:rsidRPr="007545CE" w:rsidRDefault="006C3B19" w:rsidP="006C3B1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12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A0A420C" w14:textId="40F8CCA7" w:rsidR="006C3B19" w:rsidRPr="007545CE" w:rsidRDefault="006C3B19" w:rsidP="006C3B1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3.9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EEF4693" w14:textId="70E1F249" w:rsidR="006C3B19" w:rsidRPr="007545CE" w:rsidRDefault="006C3B19" w:rsidP="006C3B19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eastAsia="굴림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6C3B19" w14:paraId="4840A616" w14:textId="77777777" w:rsidTr="009B06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5A5C0" w14:textId="77777777" w:rsidR="006C3B19" w:rsidRDefault="006C3B19" w:rsidP="006C3B19">
            <w:pPr>
              <w:spacing w:after="0"/>
              <w:jc w:val="left"/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C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7534BCA5" w14:textId="15DEC252" w:rsidR="006C3B19" w:rsidRDefault="00220082" w:rsidP="006C3B19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Left superior parietal gyr</w:t>
            </w:r>
            <w:r w:rsidR="006638BE">
              <w:rPr>
                <w:rFonts w:cs="Times New Roman"/>
                <w:bCs/>
                <w:sz w:val="22"/>
              </w:rPr>
              <w:t>u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A86165D" w14:textId="0369E1E1" w:rsidR="006C3B19" w:rsidRPr="007545CE" w:rsidRDefault="006C3B19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93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2508DFB" w14:textId="7D50564F" w:rsidR="006C3B19" w:rsidRPr="007545CE" w:rsidRDefault="006C3B19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3.7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335F690" w14:textId="6527A4F5" w:rsidR="006C3B19" w:rsidRPr="007545CE" w:rsidRDefault="006C3B19" w:rsidP="006C3B19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eastAsia="굴림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6C3B19" w14:paraId="07044886" w14:textId="77777777" w:rsidTr="009B0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08789" w14:textId="77777777" w:rsidR="006C3B19" w:rsidRDefault="006C3B19" w:rsidP="006C3B19">
            <w:pPr>
              <w:spacing w:after="0"/>
              <w:jc w:val="left"/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C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27CC990B" w14:textId="1067CC40" w:rsidR="006C3B19" w:rsidRDefault="00220082" w:rsidP="006C3B19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Left cingulate, lingual</w:t>
            </w:r>
            <w:r w:rsidR="006638BE">
              <w:rPr>
                <w:rFonts w:cs="Times New Roman"/>
                <w:bCs/>
                <w:sz w:val="22"/>
              </w:rPr>
              <w:t xml:space="preserve"> gyri, </w:t>
            </w:r>
            <w:r>
              <w:rPr>
                <w:rFonts w:cs="Times New Roman"/>
                <w:bCs/>
                <w:sz w:val="22"/>
              </w:rPr>
              <w:t>and precuneu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F56D071" w14:textId="3145CFF8" w:rsidR="006C3B19" w:rsidRPr="007545CE" w:rsidRDefault="006C3B19" w:rsidP="006C3B1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84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3FAA3A9" w14:textId="7F9EFE44" w:rsidR="006C3B19" w:rsidRPr="007545CE" w:rsidRDefault="006C3B19" w:rsidP="006C3B1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5.2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F1801A7" w14:textId="3C11ECFA" w:rsidR="006C3B19" w:rsidRPr="007545CE" w:rsidRDefault="006C3B19" w:rsidP="006C3B19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eastAsia="굴림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6C3B19" w14:paraId="05BE1F7B" w14:textId="77777777" w:rsidTr="009B06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F0309" w14:textId="77777777" w:rsidR="006C3B19" w:rsidRDefault="006C3B19" w:rsidP="006C3B19">
            <w:pPr>
              <w:spacing w:after="0"/>
              <w:jc w:val="left"/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C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3A045F9D" w14:textId="7E473E13" w:rsidR="006C3B19" w:rsidRDefault="00220082" w:rsidP="006C3B19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Right inferior parietal and supramarginal gyri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694901B" w14:textId="3CBAA503" w:rsidR="006C3B19" w:rsidRPr="007545CE" w:rsidRDefault="006C3B19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73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47F0020" w14:textId="7AF7D55F" w:rsidR="006C3B19" w:rsidRPr="007545CE" w:rsidRDefault="006C3B19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4.4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4D4E0BA" w14:textId="1DC54DA7" w:rsidR="006C3B19" w:rsidRPr="007545CE" w:rsidRDefault="006C3B19" w:rsidP="006C3B19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eastAsia="굴림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6C3B19" w14:paraId="1F447150" w14:textId="77777777" w:rsidTr="009B0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A7857" w14:textId="77777777" w:rsidR="006C3B19" w:rsidRDefault="006C3B19" w:rsidP="006C3B19">
            <w:pPr>
              <w:spacing w:after="0"/>
              <w:jc w:val="left"/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C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17778676" w14:textId="491F3EA6" w:rsidR="006C3B19" w:rsidRDefault="00220082" w:rsidP="006C3B19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Right middle temporal gyru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A86DB1F" w14:textId="3530571E" w:rsidR="006C3B19" w:rsidRPr="007545CE" w:rsidRDefault="006C3B19" w:rsidP="006C3B1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71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61C21AC" w14:textId="6FC65BE6" w:rsidR="006C3B19" w:rsidRPr="007545CE" w:rsidRDefault="006C3B19" w:rsidP="006C3B1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3.9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F6E2313" w14:textId="0DCF2B5A" w:rsidR="006C3B19" w:rsidRPr="007545CE" w:rsidRDefault="006C3B19" w:rsidP="006C3B19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eastAsia="굴림" w:cs="Times New Roman" w:hint="eastAsia"/>
                <w:kern w:val="0"/>
                <w:sz w:val="22"/>
              </w:rPr>
              <w:t>0.006</w:t>
            </w:r>
          </w:p>
        </w:tc>
      </w:tr>
      <w:tr w:rsidR="006C3B19" w14:paraId="06B9DCCE" w14:textId="77777777" w:rsidTr="009B06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4B5B3D" w14:textId="62F9954C" w:rsidR="006C3B19" w:rsidRDefault="006C3B19" w:rsidP="006C3B19">
            <w:pPr>
              <w:spacing w:after="0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C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13F7DB06" w14:textId="7AC3F606" w:rsidR="006C3B19" w:rsidRDefault="00220082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 xml:space="preserve">Right fusiform </w:t>
            </w:r>
            <w:r w:rsidR="006638BE">
              <w:rPr>
                <w:rFonts w:cs="Times New Roman"/>
                <w:bCs/>
                <w:sz w:val="22"/>
              </w:rPr>
              <w:t>gyru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62F3B12" w14:textId="508507F9" w:rsidR="006C3B19" w:rsidRPr="007545CE" w:rsidRDefault="006C3B19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62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7453D6F" w14:textId="1DF089D1" w:rsidR="006C3B19" w:rsidRPr="007545CE" w:rsidRDefault="006C3B19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3.4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69A40EF" w14:textId="1F254249" w:rsidR="006C3B19" w:rsidRPr="007545CE" w:rsidRDefault="006C3B19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0.002</w:t>
            </w:r>
          </w:p>
        </w:tc>
      </w:tr>
      <w:tr w:rsidR="006C3B19" w14:paraId="31EF0D16" w14:textId="77777777" w:rsidTr="009B0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BC2A3" w14:textId="77777777" w:rsidR="006C3B19" w:rsidRDefault="006C3B19" w:rsidP="006C3B19">
            <w:pPr>
              <w:spacing w:after="0"/>
              <w:jc w:val="left"/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C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0126A004" w14:textId="147F5FF9" w:rsidR="006C3B19" w:rsidRDefault="00220082" w:rsidP="006C3B19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Right inferior and superior parietal gyri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9D22796" w14:textId="050BE21A" w:rsidR="006C3B19" w:rsidRPr="007545CE" w:rsidRDefault="006C3B19" w:rsidP="006C3B1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5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7781D64" w14:textId="54901848" w:rsidR="006C3B19" w:rsidRPr="007545CE" w:rsidRDefault="006C3B19" w:rsidP="006C3B1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4.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1D560CA" w14:textId="1F1D319D" w:rsidR="006C3B19" w:rsidRPr="007545CE" w:rsidRDefault="000B04D9" w:rsidP="006C3B19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eastAsia="굴림" w:cs="Times New Roman" w:hint="eastAsia"/>
                <w:kern w:val="0"/>
                <w:sz w:val="22"/>
              </w:rPr>
              <w:t>0.018</w:t>
            </w:r>
          </w:p>
        </w:tc>
      </w:tr>
      <w:tr w:rsidR="006C3B19" w14:paraId="089F8CD9" w14:textId="77777777" w:rsidTr="009B06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7B18BB" w14:textId="671C6A6D" w:rsidR="006C3B19" w:rsidRDefault="006C3B19" w:rsidP="006C3B19">
            <w:pPr>
              <w:spacing w:after="0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C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1270A88F" w14:textId="5AABA6D4" w:rsidR="006C3B19" w:rsidRDefault="00220082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Left supramarginal g</w:t>
            </w:r>
            <w:r w:rsidR="006638BE">
              <w:rPr>
                <w:rFonts w:cs="Times New Roman"/>
                <w:bCs/>
                <w:sz w:val="22"/>
              </w:rPr>
              <w:t>yru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4B53C4E" w14:textId="4C54C1DB" w:rsidR="006C3B19" w:rsidRPr="007545CE" w:rsidRDefault="006C3B19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52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60D2AE1" w14:textId="26515ABB" w:rsidR="006C3B19" w:rsidRPr="007545CE" w:rsidRDefault="006C3B19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3.6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6FF3BA3" w14:textId="469922A5" w:rsidR="006C3B19" w:rsidRPr="007545CE" w:rsidRDefault="000B04D9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0.006</w:t>
            </w:r>
          </w:p>
        </w:tc>
      </w:tr>
      <w:tr w:rsidR="006C3B19" w14:paraId="2B9A2D86" w14:textId="77777777" w:rsidTr="009B0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5D2EB" w14:textId="77777777" w:rsidR="006C3B19" w:rsidRDefault="006C3B19" w:rsidP="006C3B19">
            <w:pPr>
              <w:spacing w:after="0"/>
              <w:jc w:val="left"/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C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3809579D" w14:textId="351D4AD6" w:rsidR="006C3B19" w:rsidRDefault="007C30D1" w:rsidP="006C3B19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Right supramarginal</w:t>
            </w:r>
            <w:r w:rsidR="006638BE">
              <w:rPr>
                <w:rFonts w:cs="Times New Roman"/>
                <w:bCs/>
                <w:sz w:val="22"/>
              </w:rPr>
              <w:t xml:space="preserve"> gyru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5C50B0F" w14:textId="5372525A" w:rsidR="006C3B19" w:rsidRPr="007545CE" w:rsidRDefault="006C3B19" w:rsidP="006C3B1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5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E681A6D" w14:textId="511C7C64" w:rsidR="006C3B19" w:rsidRPr="007545CE" w:rsidRDefault="006C3B19" w:rsidP="006C3B1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4.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972FE7F" w14:textId="08973C7B" w:rsidR="006C3B19" w:rsidRPr="007545CE" w:rsidRDefault="000B04D9" w:rsidP="006C3B19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eastAsia="굴림" w:cs="Times New Roman" w:hint="eastAsia"/>
                <w:kern w:val="0"/>
                <w:sz w:val="22"/>
              </w:rPr>
              <w:t>0.011</w:t>
            </w:r>
          </w:p>
        </w:tc>
      </w:tr>
      <w:tr w:rsidR="007C30D1" w14:paraId="03BDD723" w14:textId="77777777" w:rsidTr="009B06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4E38B9" w14:textId="11EE31C2" w:rsidR="007C30D1" w:rsidRDefault="007C30D1" w:rsidP="007C30D1">
            <w:pPr>
              <w:spacing w:after="0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C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12E2F2B1" w14:textId="3773AABF" w:rsidR="007C30D1" w:rsidRDefault="007C30D1" w:rsidP="007C30D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Right inferior parietal, superior temporal and supramarginal gyri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7852FD7" w14:textId="4C9A52A9" w:rsidR="007C30D1" w:rsidRDefault="007C30D1" w:rsidP="007C30D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49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B892625" w14:textId="52DA2667" w:rsidR="007C30D1" w:rsidRPr="007545CE" w:rsidRDefault="007C30D1" w:rsidP="007C30D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3.2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7892785" w14:textId="1A3F20BD" w:rsidR="007C30D1" w:rsidRPr="007545CE" w:rsidRDefault="007C30D1" w:rsidP="007C30D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0.015</w:t>
            </w:r>
          </w:p>
        </w:tc>
      </w:tr>
      <w:tr w:rsidR="007C30D1" w14:paraId="65195BBB" w14:textId="77777777" w:rsidTr="009B0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AAB8D7" w14:textId="79F79798" w:rsidR="007C30D1" w:rsidRDefault="007C30D1" w:rsidP="007C30D1">
            <w:pPr>
              <w:spacing w:after="0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C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56820B23" w14:textId="3FCCD333" w:rsidR="007C30D1" w:rsidRDefault="007C30D1" w:rsidP="007C30D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Right middle frontal and superior frontal gyri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5F2214B" w14:textId="769F6ED0" w:rsidR="007C30D1" w:rsidRDefault="007C30D1" w:rsidP="007C30D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45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4F42372" w14:textId="1C63B255" w:rsidR="007C30D1" w:rsidRPr="007545CE" w:rsidRDefault="007C30D1" w:rsidP="007C30D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4.1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500A726" w14:textId="79AD98DD" w:rsidR="007C30D1" w:rsidRPr="007545CE" w:rsidRDefault="007C30D1" w:rsidP="007C30D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&lt;0.001</w:t>
            </w:r>
          </w:p>
        </w:tc>
      </w:tr>
      <w:tr w:rsidR="006C3B19" w14:paraId="2D859359" w14:textId="77777777" w:rsidTr="009B06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87FAD0" w14:textId="2A7FA44C" w:rsidR="006C3B19" w:rsidRDefault="006C3B19" w:rsidP="006C3B19">
            <w:pPr>
              <w:spacing w:after="0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C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4FADF0E1" w14:textId="1058AC40" w:rsidR="006C3B19" w:rsidRDefault="007C30D1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Left inferior parietal gyru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EFEBB95" w14:textId="488F15B9" w:rsidR="006C3B19" w:rsidRDefault="006C3B19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42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D6F26C8" w14:textId="6EDF2D40" w:rsidR="006C3B19" w:rsidRPr="007545CE" w:rsidRDefault="006C3B19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3.7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C2FB6D3" w14:textId="33A34CB3" w:rsidR="006C3B19" w:rsidRPr="007545CE" w:rsidRDefault="000B04D9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0.034</w:t>
            </w:r>
          </w:p>
        </w:tc>
      </w:tr>
      <w:tr w:rsidR="006C3B19" w14:paraId="582C1C08" w14:textId="77777777" w:rsidTr="009B0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7FE445" w14:textId="7DCEB7AB" w:rsidR="006C3B19" w:rsidRDefault="006C3B19" w:rsidP="006C3B19">
            <w:pPr>
              <w:spacing w:after="0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C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7264E056" w14:textId="1A0298AA" w:rsidR="006C3B19" w:rsidRDefault="007C30D1" w:rsidP="006C3B1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Left cingulate gyrus and precuneu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2FF4911" w14:textId="19DBBC2D" w:rsidR="006C3B19" w:rsidRDefault="006C3B19" w:rsidP="006C3B1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41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6A2D463" w14:textId="30308F53" w:rsidR="006C3B19" w:rsidRPr="007545CE" w:rsidRDefault="006C3B19" w:rsidP="006C3B1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4.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FBAB12F" w14:textId="77F17B2B" w:rsidR="006C3B19" w:rsidRPr="007545CE" w:rsidRDefault="000B04D9" w:rsidP="006C3B1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0.046</w:t>
            </w:r>
          </w:p>
        </w:tc>
      </w:tr>
      <w:tr w:rsidR="006C3B19" w14:paraId="782F747A" w14:textId="77777777" w:rsidTr="009B06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9BBAF1" w14:textId="7E6926EF" w:rsidR="006C3B19" w:rsidRDefault="006C3B19" w:rsidP="006C3B19">
            <w:pPr>
              <w:spacing w:after="0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C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785F87D0" w14:textId="2C67BE2C" w:rsidR="006C3B19" w:rsidRDefault="007C30D1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Right inferior and middle temporal gyri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3EA35B8" w14:textId="3C58C176" w:rsidR="006C3B19" w:rsidRDefault="006C3B19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4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B1B90C3" w14:textId="1253C2D3" w:rsidR="006C3B19" w:rsidRPr="007545CE" w:rsidRDefault="006C3B19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3.2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B8D562A" w14:textId="0FEDE93B" w:rsidR="006C3B19" w:rsidRPr="007545CE" w:rsidRDefault="000B04D9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0.006</w:t>
            </w:r>
          </w:p>
        </w:tc>
      </w:tr>
      <w:tr w:rsidR="006C3B19" w14:paraId="38CF0835" w14:textId="77777777" w:rsidTr="009B0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CD23AB" w14:textId="23079CC8" w:rsidR="006C3B19" w:rsidRDefault="006C3B19" w:rsidP="006C3B19">
            <w:pPr>
              <w:spacing w:after="0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C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1ADE2892" w14:textId="6E45AEDC" w:rsidR="006C3B19" w:rsidRDefault="007C30D1" w:rsidP="006C3B1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 xml:space="preserve">Left pars </w:t>
            </w:r>
            <w:proofErr w:type="spellStart"/>
            <w:r>
              <w:rPr>
                <w:rFonts w:cs="Times New Roman"/>
                <w:bCs/>
                <w:sz w:val="22"/>
              </w:rPr>
              <w:t>opercularis</w:t>
            </w:r>
            <w:proofErr w:type="spellEnd"/>
            <w:r>
              <w:rPr>
                <w:rFonts w:cs="Times New Roman"/>
                <w:bCs/>
                <w:sz w:val="22"/>
              </w:rPr>
              <w:t xml:space="preserve"> and pars triangulari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7C72D86" w14:textId="2798E28E" w:rsidR="006C3B19" w:rsidRDefault="006C3B19" w:rsidP="006C3B1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39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F2A4845" w14:textId="09967A29" w:rsidR="006C3B19" w:rsidRPr="007545CE" w:rsidRDefault="006C3B19" w:rsidP="006C3B1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3.4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42349B1" w14:textId="0A51C5F7" w:rsidR="006C3B19" w:rsidRPr="007545CE" w:rsidRDefault="000B04D9" w:rsidP="006C3B1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0.004</w:t>
            </w:r>
          </w:p>
        </w:tc>
      </w:tr>
      <w:tr w:rsidR="006C3B19" w14:paraId="5DA8E207" w14:textId="77777777" w:rsidTr="009B06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6AAB25" w14:textId="7616652B" w:rsidR="006C3B19" w:rsidRDefault="006C3B19" w:rsidP="006C3B19">
            <w:pPr>
              <w:spacing w:after="0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color w:val="000000"/>
                <w:kern w:val="0"/>
                <w:sz w:val="22"/>
              </w:rPr>
              <w:t>C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74345CF1" w14:textId="1B2B4DEF" w:rsidR="006C3B19" w:rsidRDefault="007C30D1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Left inferior and middle temporal</w:t>
            </w:r>
            <w:r w:rsidR="006638BE">
              <w:rPr>
                <w:rFonts w:cs="Times New Roman"/>
                <w:bCs/>
                <w:sz w:val="22"/>
              </w:rPr>
              <w:t xml:space="preserve"> gyri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7DE73BA" w14:textId="6040C938" w:rsidR="006C3B19" w:rsidRDefault="006C3B19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33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C0A7445" w14:textId="6CD92413" w:rsidR="006C3B19" w:rsidRPr="007545CE" w:rsidRDefault="006C3B19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4.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81B62C4" w14:textId="46464767" w:rsidR="006C3B19" w:rsidRPr="007545CE" w:rsidRDefault="000B04D9" w:rsidP="006C3B1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 w:hint="eastAsia"/>
                <w:sz w:val="22"/>
              </w:rPr>
              <w:t>0.020</w:t>
            </w:r>
          </w:p>
        </w:tc>
      </w:tr>
      <w:tr w:rsidR="00267C2B" w14:paraId="1602C942" w14:textId="77777777" w:rsidTr="009B0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129EC" w14:textId="5B1984C1" w:rsidR="00267C2B" w:rsidRDefault="00267C2B" w:rsidP="00267C2B">
            <w:pPr>
              <w:spacing w:after="0"/>
              <w:jc w:val="left"/>
              <w:rPr>
                <w:rFonts w:eastAsia="굴림" w:cs="Times New Roman"/>
                <w:b w:val="0"/>
                <w:bCs w:val="0"/>
                <w:kern w:val="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kern w:val="0"/>
                <w:sz w:val="22"/>
              </w:rPr>
              <w:t>LGI</w:t>
            </w:r>
            <w:r>
              <w:rPr>
                <w:rFonts w:eastAsia="굴림" w:cs="Times New Roman" w:hint="eastAsia"/>
                <w:b w:val="0"/>
                <w:bCs w:val="0"/>
                <w:kern w:val="0"/>
                <w:sz w:val="22"/>
              </w:rPr>
              <w:t xml:space="preserve"> </w:t>
            </w:r>
            <w:r w:rsidRPr="005D519E">
              <w:rPr>
                <w:rFonts w:eastAsia="굴림" w:cs="Times New Roman"/>
                <w:b w:val="0"/>
                <w:bCs w:val="0"/>
                <w:kern w:val="0"/>
                <w:sz w:val="22"/>
              </w:rPr>
              <w:t>(</w:t>
            </w:r>
            <w:r>
              <w:rPr>
                <w:rFonts w:eastAsia="굴림" w:cs="Times New Roman"/>
                <w:b w:val="0"/>
                <w:bCs w:val="0"/>
                <w:kern w:val="0"/>
                <w:sz w:val="22"/>
              </w:rPr>
              <w:t xml:space="preserve">positive </w:t>
            </w:r>
            <w:r w:rsidRPr="005D519E">
              <w:rPr>
                <w:rFonts w:eastAsia="굴림" w:cs="Times New Roman"/>
                <w:b w:val="0"/>
                <w:bCs w:val="0"/>
                <w:kern w:val="0"/>
                <w:sz w:val="22"/>
              </w:rPr>
              <w:t>correlation)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21E12" w14:textId="45A80994" w:rsidR="00267C2B" w:rsidRDefault="00267C2B" w:rsidP="00267C2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eastAsia="굴림" w:cs="Times New Roman"/>
                <w:kern w:val="0"/>
                <w:sz w:val="22"/>
              </w:rPr>
              <w:t xml:space="preserve">Left </w:t>
            </w:r>
            <w:r>
              <w:rPr>
                <w:rFonts w:cs="Times New Roman"/>
                <w:bCs/>
                <w:sz w:val="22"/>
              </w:rPr>
              <w:t>supramarginal and postcentral gyri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71832D9" w14:textId="1A124554" w:rsidR="00267C2B" w:rsidRPr="007545CE" w:rsidRDefault="00267C2B" w:rsidP="00267C2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/>
                <w:sz w:val="22"/>
              </w:rPr>
              <w:t>7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B9D0BFB" w14:textId="47983794" w:rsidR="00267C2B" w:rsidRPr="007545CE" w:rsidRDefault="00267C2B" w:rsidP="00267C2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/>
                <w:sz w:val="22"/>
              </w:rPr>
              <w:t>3.3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E88827D" w14:textId="4F405AF2" w:rsidR="00267C2B" w:rsidRPr="007545CE" w:rsidRDefault="00267C2B" w:rsidP="00267C2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eastAsia="굴림" w:cs="Times New Roman"/>
                <w:kern w:val="0"/>
                <w:sz w:val="22"/>
              </w:rPr>
              <w:t>0.004</w:t>
            </w:r>
          </w:p>
        </w:tc>
      </w:tr>
      <w:tr w:rsidR="00267C2B" w14:paraId="2FBEF46E" w14:textId="77777777" w:rsidTr="009B06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03EFA646" w14:textId="7282A4D2" w:rsidR="00267C2B" w:rsidRDefault="00267C2B" w:rsidP="00267C2B">
            <w:pPr>
              <w:spacing w:after="0"/>
              <w:jc w:val="left"/>
              <w:rPr>
                <w:rFonts w:eastAsia="굴림" w:cs="Times New Roman"/>
                <w:b w:val="0"/>
                <w:bCs w:val="0"/>
                <w:kern w:val="0"/>
                <w:sz w:val="22"/>
              </w:rPr>
            </w:pPr>
            <w:r>
              <w:rPr>
                <w:rFonts w:eastAsia="굴림" w:cs="Times New Roman"/>
                <w:b w:val="0"/>
                <w:bCs w:val="0"/>
                <w:kern w:val="0"/>
                <w:sz w:val="22"/>
              </w:rPr>
              <w:t>LGI</w:t>
            </w:r>
            <w:r>
              <w:rPr>
                <w:rFonts w:eastAsia="굴림" w:cs="Times New Roman" w:hint="eastAsia"/>
                <w:b w:val="0"/>
                <w:bCs w:val="0"/>
                <w:kern w:val="0"/>
                <w:sz w:val="22"/>
              </w:rPr>
              <w:t xml:space="preserve"> </w:t>
            </w:r>
            <w:r w:rsidRPr="003D65BE">
              <w:rPr>
                <w:rFonts w:eastAsia="굴림" w:cs="Times New Roman"/>
                <w:b w:val="0"/>
                <w:bCs w:val="0"/>
                <w:kern w:val="0"/>
                <w:sz w:val="22"/>
              </w:rPr>
              <w:t>(negative correlation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1BCA6EE0" w14:textId="2CEB4933" w:rsidR="00267C2B" w:rsidRDefault="00267C2B" w:rsidP="00267C2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eastAsia="굴림" w:cs="Times New Roman"/>
                <w:kern w:val="0"/>
                <w:sz w:val="22"/>
              </w:rPr>
              <w:t xml:space="preserve">Right medial and lateral orbitofrontal cortex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450D6B7" w14:textId="5E9DE484" w:rsidR="00267C2B" w:rsidRPr="00BA489C" w:rsidRDefault="00267C2B" w:rsidP="00267C2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/>
                <w:sz w:val="22"/>
              </w:rPr>
              <w:t>68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BCD74A2" w14:textId="6B2D95F6" w:rsidR="00267C2B" w:rsidRPr="007545CE" w:rsidRDefault="00267C2B" w:rsidP="00267C2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sz w:val="22"/>
              </w:rPr>
            </w:pPr>
            <w:r>
              <w:rPr>
                <w:rFonts w:eastAsia="굴림" w:cs="Times New Roman"/>
                <w:sz w:val="22"/>
              </w:rPr>
              <w:t>3.4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00C37A1" w14:textId="3291D8BF" w:rsidR="00267C2B" w:rsidRPr="007545CE" w:rsidRDefault="00267C2B" w:rsidP="00267C2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kern w:val="0"/>
                <w:sz w:val="22"/>
              </w:rPr>
            </w:pPr>
            <w:r>
              <w:rPr>
                <w:rFonts w:eastAsia="굴림" w:cs="Times New Roman"/>
                <w:kern w:val="0"/>
                <w:sz w:val="22"/>
              </w:rPr>
              <w:t>0.013</w:t>
            </w:r>
          </w:p>
        </w:tc>
      </w:tr>
    </w:tbl>
    <w:p w14:paraId="5549692E" w14:textId="2A773453" w:rsidR="00680D96" w:rsidRPr="008B7EF0" w:rsidRDefault="00680D96" w:rsidP="008B7EF0">
      <w:pPr>
        <w:rPr>
          <w:rFonts w:cs="Times New Roman"/>
          <w:kern w:val="2"/>
          <w:sz w:val="22"/>
        </w:rPr>
      </w:pPr>
      <w:r>
        <w:rPr>
          <w:rFonts w:cs="Times New Roman"/>
          <w:sz w:val="22"/>
        </w:rPr>
        <w:t xml:space="preserve">CT: cortical thickness, </w:t>
      </w:r>
      <w:r w:rsidR="008C0BEC">
        <w:rPr>
          <w:rFonts w:cs="Times New Roman"/>
          <w:sz w:val="22"/>
        </w:rPr>
        <w:t xml:space="preserve">FWE: family-wise error, </w:t>
      </w:r>
      <w:r>
        <w:rPr>
          <w:rFonts w:cs="Times New Roman"/>
          <w:sz w:val="22"/>
        </w:rPr>
        <w:t>LGI: local gyrification index, SD: sulcal depth</w:t>
      </w:r>
    </w:p>
    <w:sectPr w:rsidR="00680D96" w:rsidRPr="008B7EF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F8DFD0" w14:textId="77777777" w:rsidR="005C3C23" w:rsidRDefault="005C3C23" w:rsidP="00117666">
      <w:pPr>
        <w:spacing w:after="0"/>
      </w:pPr>
      <w:r>
        <w:separator/>
      </w:r>
    </w:p>
  </w:endnote>
  <w:endnote w:type="continuationSeparator" w:id="0">
    <w:p w14:paraId="0EC770C8" w14:textId="77777777" w:rsidR="005C3C23" w:rsidRDefault="005C3C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6775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6775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56775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6775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6775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56775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FAF7DE" w14:textId="77777777" w:rsidR="005C3C23" w:rsidRDefault="005C3C23" w:rsidP="00117666">
      <w:pPr>
        <w:spacing w:after="0"/>
      </w:pPr>
      <w:r>
        <w:separator/>
      </w:r>
    </w:p>
  </w:footnote>
  <w:footnote w:type="continuationSeparator" w:id="0">
    <w:p w14:paraId="587079EF" w14:textId="77777777" w:rsidR="005C3C23" w:rsidRDefault="005C3C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6775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6775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23733472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CCF"/>
    <w:rsid w:val="000071E9"/>
    <w:rsid w:val="00013446"/>
    <w:rsid w:val="0001436A"/>
    <w:rsid w:val="00034304"/>
    <w:rsid w:val="0003445E"/>
    <w:rsid w:val="00035434"/>
    <w:rsid w:val="00052932"/>
    <w:rsid w:val="00052A14"/>
    <w:rsid w:val="000706D9"/>
    <w:rsid w:val="00070D94"/>
    <w:rsid w:val="00077D53"/>
    <w:rsid w:val="00096999"/>
    <w:rsid w:val="000B04D9"/>
    <w:rsid w:val="00105FD9"/>
    <w:rsid w:val="00117666"/>
    <w:rsid w:val="00120CB9"/>
    <w:rsid w:val="001367FD"/>
    <w:rsid w:val="001415BC"/>
    <w:rsid w:val="001549D3"/>
    <w:rsid w:val="00160065"/>
    <w:rsid w:val="00165A9F"/>
    <w:rsid w:val="00177D84"/>
    <w:rsid w:val="001818FD"/>
    <w:rsid w:val="00185C65"/>
    <w:rsid w:val="00187B8D"/>
    <w:rsid w:val="00213298"/>
    <w:rsid w:val="00213981"/>
    <w:rsid w:val="00220082"/>
    <w:rsid w:val="00244ABE"/>
    <w:rsid w:val="00267C2B"/>
    <w:rsid w:val="00267D18"/>
    <w:rsid w:val="002868E2"/>
    <w:rsid w:val="002869C3"/>
    <w:rsid w:val="002936E4"/>
    <w:rsid w:val="002B4A57"/>
    <w:rsid w:val="002C6DC8"/>
    <w:rsid w:val="002C74CA"/>
    <w:rsid w:val="00306F9B"/>
    <w:rsid w:val="0032275C"/>
    <w:rsid w:val="0032673F"/>
    <w:rsid w:val="0034732B"/>
    <w:rsid w:val="003543CD"/>
    <w:rsid w:val="003544FB"/>
    <w:rsid w:val="00377AC2"/>
    <w:rsid w:val="003A1EAD"/>
    <w:rsid w:val="003A57CE"/>
    <w:rsid w:val="003D2D47"/>
    <w:rsid w:val="003D2F2D"/>
    <w:rsid w:val="003D65BE"/>
    <w:rsid w:val="003F0214"/>
    <w:rsid w:val="003F6AD3"/>
    <w:rsid w:val="00401590"/>
    <w:rsid w:val="0040414B"/>
    <w:rsid w:val="00405245"/>
    <w:rsid w:val="004109C3"/>
    <w:rsid w:val="00442AF6"/>
    <w:rsid w:val="00447801"/>
    <w:rsid w:val="00452E9C"/>
    <w:rsid w:val="00462924"/>
    <w:rsid w:val="004735C8"/>
    <w:rsid w:val="004961FF"/>
    <w:rsid w:val="004B659A"/>
    <w:rsid w:val="004C7234"/>
    <w:rsid w:val="004D2F21"/>
    <w:rsid w:val="004F0770"/>
    <w:rsid w:val="00517A89"/>
    <w:rsid w:val="005250F2"/>
    <w:rsid w:val="0052782B"/>
    <w:rsid w:val="0056775A"/>
    <w:rsid w:val="00570B88"/>
    <w:rsid w:val="005756BE"/>
    <w:rsid w:val="0057660C"/>
    <w:rsid w:val="00580F21"/>
    <w:rsid w:val="00593EEA"/>
    <w:rsid w:val="005A5EEE"/>
    <w:rsid w:val="005B3D7D"/>
    <w:rsid w:val="005C3C23"/>
    <w:rsid w:val="005D519E"/>
    <w:rsid w:val="005F158E"/>
    <w:rsid w:val="006045C3"/>
    <w:rsid w:val="00627C0A"/>
    <w:rsid w:val="006375C7"/>
    <w:rsid w:val="00654E8F"/>
    <w:rsid w:val="006571E1"/>
    <w:rsid w:val="00657DFE"/>
    <w:rsid w:val="00660D05"/>
    <w:rsid w:val="006638BE"/>
    <w:rsid w:val="00680D96"/>
    <w:rsid w:val="0068149F"/>
    <w:rsid w:val="006820B1"/>
    <w:rsid w:val="006924EB"/>
    <w:rsid w:val="006B263A"/>
    <w:rsid w:val="006B496D"/>
    <w:rsid w:val="006B7D14"/>
    <w:rsid w:val="006C3B19"/>
    <w:rsid w:val="00701727"/>
    <w:rsid w:val="0070566C"/>
    <w:rsid w:val="00710985"/>
    <w:rsid w:val="00714C50"/>
    <w:rsid w:val="00725A7D"/>
    <w:rsid w:val="00732000"/>
    <w:rsid w:val="00743A9C"/>
    <w:rsid w:val="007501BE"/>
    <w:rsid w:val="007545CE"/>
    <w:rsid w:val="00790BB3"/>
    <w:rsid w:val="007C206C"/>
    <w:rsid w:val="007C30D1"/>
    <w:rsid w:val="007D42DD"/>
    <w:rsid w:val="007D47A5"/>
    <w:rsid w:val="007D62AB"/>
    <w:rsid w:val="007F02FA"/>
    <w:rsid w:val="00802E0A"/>
    <w:rsid w:val="00803D24"/>
    <w:rsid w:val="00812C6D"/>
    <w:rsid w:val="00817DD6"/>
    <w:rsid w:val="00823DC1"/>
    <w:rsid w:val="0082600C"/>
    <w:rsid w:val="00843D1F"/>
    <w:rsid w:val="00876938"/>
    <w:rsid w:val="00881980"/>
    <w:rsid w:val="00885156"/>
    <w:rsid w:val="008A0A5F"/>
    <w:rsid w:val="008B7E5A"/>
    <w:rsid w:val="008B7EF0"/>
    <w:rsid w:val="008C0BEC"/>
    <w:rsid w:val="009151AA"/>
    <w:rsid w:val="0093429D"/>
    <w:rsid w:val="00943573"/>
    <w:rsid w:val="00950914"/>
    <w:rsid w:val="00970F7D"/>
    <w:rsid w:val="00991D61"/>
    <w:rsid w:val="00993DDD"/>
    <w:rsid w:val="00994A3D"/>
    <w:rsid w:val="009B0630"/>
    <w:rsid w:val="009C21C3"/>
    <w:rsid w:val="009C2B12"/>
    <w:rsid w:val="009C70F3"/>
    <w:rsid w:val="009D4532"/>
    <w:rsid w:val="009D6CEE"/>
    <w:rsid w:val="00A174D9"/>
    <w:rsid w:val="00A17745"/>
    <w:rsid w:val="00A21C21"/>
    <w:rsid w:val="00A569CD"/>
    <w:rsid w:val="00A71328"/>
    <w:rsid w:val="00AB0934"/>
    <w:rsid w:val="00AB5EE2"/>
    <w:rsid w:val="00AB6715"/>
    <w:rsid w:val="00B1671E"/>
    <w:rsid w:val="00B25EB8"/>
    <w:rsid w:val="00B354E1"/>
    <w:rsid w:val="00B37F4D"/>
    <w:rsid w:val="00B72EFB"/>
    <w:rsid w:val="00B75600"/>
    <w:rsid w:val="00B86189"/>
    <w:rsid w:val="00B90605"/>
    <w:rsid w:val="00BA489C"/>
    <w:rsid w:val="00BC1DF2"/>
    <w:rsid w:val="00BF1762"/>
    <w:rsid w:val="00BF74FE"/>
    <w:rsid w:val="00C52A7B"/>
    <w:rsid w:val="00C56BAF"/>
    <w:rsid w:val="00C61266"/>
    <w:rsid w:val="00C679AA"/>
    <w:rsid w:val="00C75972"/>
    <w:rsid w:val="00C80D3B"/>
    <w:rsid w:val="00C86988"/>
    <w:rsid w:val="00CC03F8"/>
    <w:rsid w:val="00CC0A3A"/>
    <w:rsid w:val="00CC0F64"/>
    <w:rsid w:val="00CD066B"/>
    <w:rsid w:val="00CD4947"/>
    <w:rsid w:val="00CE4FEE"/>
    <w:rsid w:val="00CE6540"/>
    <w:rsid w:val="00D00CAE"/>
    <w:rsid w:val="00D0324B"/>
    <w:rsid w:val="00D464E7"/>
    <w:rsid w:val="00D9180A"/>
    <w:rsid w:val="00DB59C3"/>
    <w:rsid w:val="00DC259A"/>
    <w:rsid w:val="00DE23E8"/>
    <w:rsid w:val="00DF5F86"/>
    <w:rsid w:val="00E12011"/>
    <w:rsid w:val="00E421D4"/>
    <w:rsid w:val="00E4607E"/>
    <w:rsid w:val="00E52377"/>
    <w:rsid w:val="00E64E17"/>
    <w:rsid w:val="00E75368"/>
    <w:rsid w:val="00E866C9"/>
    <w:rsid w:val="00E90247"/>
    <w:rsid w:val="00EA3A23"/>
    <w:rsid w:val="00EA3D3C"/>
    <w:rsid w:val="00EC12A1"/>
    <w:rsid w:val="00ED1E4A"/>
    <w:rsid w:val="00EE4E3B"/>
    <w:rsid w:val="00F106DC"/>
    <w:rsid w:val="00F2003F"/>
    <w:rsid w:val="00F345FA"/>
    <w:rsid w:val="00F41847"/>
    <w:rsid w:val="00F46900"/>
    <w:rsid w:val="00F50E40"/>
    <w:rsid w:val="00F61894"/>
    <w:rsid w:val="00F61D89"/>
    <w:rsid w:val="00F9578B"/>
    <w:rsid w:val="00FD38F8"/>
    <w:rsid w:val="00FD5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6">
    <w:name w:val="List Table 6 Colorful"/>
    <w:basedOn w:val="a2"/>
    <w:uiPriority w:val="51"/>
    <w:rsid w:val="00680D96"/>
    <w:pPr>
      <w:spacing w:after="0" w:line="240" w:lineRule="auto"/>
      <w:jc w:val="both"/>
    </w:pPr>
    <w:rPr>
      <w:color w:val="000000" w:themeColor="text1"/>
      <w:kern w:val="2"/>
      <w:sz w:val="20"/>
      <w:lang w:eastAsia="ko-KR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461</Words>
  <Characters>2633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심용식</cp:lastModifiedBy>
  <cp:revision>3</cp:revision>
  <cp:lastPrinted>2013-10-03T12:51:00Z</cp:lastPrinted>
  <dcterms:created xsi:type="dcterms:W3CDTF">2025-07-23T14:10:00Z</dcterms:created>
  <dcterms:modified xsi:type="dcterms:W3CDTF">2025-07-23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